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752" w:rsidRDefault="00CD0B25" w:rsidP="00CD0B25">
      <w:pPr>
        <w:pStyle w:val="a3"/>
        <w:keepNext/>
        <w:jc w:val="center"/>
        <w:rPr>
          <w:rFonts w:ascii="Times New Roman" w:hAnsi="Times New Roman" w:cs="Times New Roman"/>
          <w:sz w:val="22"/>
        </w:rPr>
      </w:pPr>
      <w:bookmarkStart w:id="0" w:name="_GoBack"/>
      <w:r w:rsidRPr="00CD0B25">
        <w:rPr>
          <w:rFonts w:ascii="Times New Roman" w:hAnsi="Times New Roman" w:cs="Times New Roman"/>
          <w:sz w:val="22"/>
        </w:rPr>
        <w:t xml:space="preserve">Supplementary </w:t>
      </w:r>
      <w:r w:rsidR="009B4752" w:rsidRPr="00CD0B25">
        <w:rPr>
          <w:rFonts w:ascii="Times New Roman" w:hAnsi="Times New Roman" w:cs="Times New Roman"/>
          <w:sz w:val="22"/>
        </w:rPr>
        <w:t xml:space="preserve">Table </w:t>
      </w:r>
      <w:r w:rsidRPr="00CD0B25">
        <w:rPr>
          <w:rFonts w:ascii="Times New Roman" w:hAnsi="Times New Roman" w:cs="Times New Roman"/>
          <w:sz w:val="22"/>
        </w:rPr>
        <w:t xml:space="preserve">3   </w:t>
      </w:r>
      <w:r w:rsidR="009B4752" w:rsidRPr="00CD0B25">
        <w:rPr>
          <w:rFonts w:ascii="Times New Roman" w:hAnsi="Times New Roman" w:cs="Times New Roman"/>
          <w:sz w:val="22"/>
        </w:rPr>
        <w:t>The declared compositions of different Chinese patent medicine samples</w:t>
      </w:r>
      <w:bookmarkEnd w:id="0"/>
    </w:p>
    <w:p w:rsidR="00CD0B25" w:rsidRPr="00CD0B25" w:rsidRDefault="00CD0B25" w:rsidP="00CD0B25">
      <w:pPr>
        <w:rPr>
          <w:rFonts w:hint="eastAsia"/>
        </w:rPr>
      </w:pPr>
    </w:p>
    <w:tbl>
      <w:tblPr>
        <w:tblW w:w="1525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6"/>
        <w:gridCol w:w="3060"/>
        <w:gridCol w:w="9781"/>
      </w:tblGrid>
      <w:tr w:rsidR="009B4752" w:rsidRPr="009B4752" w:rsidTr="00CD0B25">
        <w:trPr>
          <w:jc w:val="center"/>
        </w:trPr>
        <w:tc>
          <w:tcPr>
            <w:tcW w:w="24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B4752">
              <w:rPr>
                <w:rFonts w:ascii="Times New Roman" w:eastAsia="宋体" w:hAnsi="Times New Roman" w:cs="Times New Roman"/>
                <w:sz w:val="20"/>
                <w:szCs w:val="21"/>
              </w:rPr>
              <w:t>Sample Name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B4752"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  <w:t>Sample No</w:t>
            </w:r>
            <w:r w:rsidRPr="009B4752">
              <w:rPr>
                <w:rFonts w:ascii="Times New Roman" w:eastAsia="宋体" w:hAnsi="Times New Roman" w:cs="Times New Roman" w:hint="eastAsia"/>
                <w:color w:val="000000"/>
                <w:sz w:val="20"/>
                <w:szCs w:val="21"/>
              </w:rPr>
              <w:t>.</w:t>
            </w:r>
          </w:p>
        </w:tc>
        <w:tc>
          <w:tcPr>
            <w:tcW w:w="97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B4752">
              <w:rPr>
                <w:rFonts w:ascii="Times New Roman" w:eastAsia="宋体" w:hAnsi="Times New Roman" w:cs="Times New Roman"/>
                <w:sz w:val="20"/>
                <w:szCs w:val="18"/>
              </w:rPr>
              <w:t>Declared compositions</w:t>
            </w:r>
          </w:p>
        </w:tc>
      </w:tr>
      <w:tr w:rsidR="009B4752" w:rsidRPr="009B4752" w:rsidTr="00CD0B25">
        <w:trPr>
          <w:jc w:val="center"/>
        </w:trPr>
        <w:tc>
          <w:tcPr>
            <w:tcW w:w="24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 xml:space="preserve">Shihu Yeguang </w:t>
            </w: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lls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3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16, ZCY26</w:t>
            </w:r>
            <w:r w:rsidRPr="009B4752">
              <w:rPr>
                <w:rFonts w:ascii="Times New Roman" w:eastAsia="宋体" w:hAnsi="Times New Roman" w:cs="Times New Roman" w:hint="eastAsia"/>
                <w:color w:val="000000"/>
                <w:sz w:val="18"/>
                <w:szCs w:val="21"/>
              </w:rPr>
              <w:t xml:space="preserve">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33, ZCY34, ZCY44, ZCY48, ZCY51, ZCY53, ZCY55, ZCY56, ZCY57, ZCY58, ZCY64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65</w:t>
            </w:r>
            <w:r w:rsidRPr="009B4752">
              <w:t xml:space="preserve">, </w:t>
            </w: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Y69</w:t>
            </w:r>
            <w:r w:rsidRPr="009B4752">
              <w:t xml:space="preserve">, </w:t>
            </w: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Y70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71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72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74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85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92</w:t>
            </w:r>
            <w:r w:rsidRPr="009B4752">
              <w:t xml:space="preserve">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95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96</w:t>
            </w:r>
          </w:p>
        </w:tc>
        <w:tc>
          <w:tcPr>
            <w:tcW w:w="97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Dendrobii Cauli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Cong R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Ginseng Radix et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en Sh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Dioscoreae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n Ya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Pori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u Li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Glycyrrhizae Radix et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an Ca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stanches Herb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Cong R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Lycii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ou Qi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uscutae Semen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u Si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Rehmanniae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i Hua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Rehmanniae Radix Praeparat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u Di Hua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Schisandrae Chinensis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Wu Wei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sparagi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ian D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Ophiopogonis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ai D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rmeniacae Semen Amarum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Ku Xing R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Saposhnikoviae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ang Fe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huanxiong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huan Xi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urantii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Zhi Qia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optidis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uang Lia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chyranthis Bidentatae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iu X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hrysanthemi Flo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u Hua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Tribuli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i L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elosiae Semen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Qing Xiang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assiae Semen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ue Ming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9B4752">
              <w:t xml:space="preserve"> 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Powerdered Buffalo Horn Extract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ui Niu Jiao Nong Suo F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Goat Cornu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n Yang Jia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Honey</w:t>
            </w:r>
          </w:p>
        </w:tc>
      </w:tr>
      <w:tr w:rsidR="009B4752" w:rsidRPr="009B4752" w:rsidTr="00CD0B25">
        <w:trPr>
          <w:jc w:val="center"/>
        </w:trPr>
        <w:tc>
          <w:tcPr>
            <w:tcW w:w="24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nweishu particles</w:t>
            </w:r>
          </w:p>
        </w:tc>
        <w:tc>
          <w:tcPr>
            <w:tcW w:w="3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Y29</w:t>
            </w:r>
          </w:p>
        </w:tc>
        <w:tc>
          <w:tcPr>
            <w:tcW w:w="97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Codonopsis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ang Sh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conm Lateralis Radix Praeparai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u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stragali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uang Q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nnamomi Corte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Gu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Dioscoreae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n Ya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stanches Herb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Cong R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tractylodis Macrocephalae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ai Zhu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rataegi Fructus,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n Zha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Mume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Wu Me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momi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 R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tri Reticulatae Pericarpium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hen P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Psoraleae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u Gu Zh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Dextrin, Sucrose</w:t>
            </w:r>
          </w:p>
        </w:tc>
      </w:tr>
      <w:tr w:rsidR="009B4752" w:rsidRPr="009B4752" w:rsidTr="00CD0B25">
        <w:trPr>
          <w:jc w:val="center"/>
        </w:trPr>
        <w:tc>
          <w:tcPr>
            <w:tcW w:w="24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anbao capsules </w:t>
            </w:r>
          </w:p>
        </w:tc>
        <w:tc>
          <w:tcPr>
            <w:tcW w:w="3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ZCY35, </w:t>
            </w: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 xml:space="preserve">ZCY79, </w:t>
            </w: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Y94</w:t>
            </w:r>
          </w:p>
        </w:tc>
        <w:tc>
          <w:tcPr>
            <w:tcW w:w="97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Ginseng Radix et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en Sh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ervi Cornu Pantotrichum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u R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ngelicae Sinensis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ang Gu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Dioscoreae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n Ya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Testudinis Carapax et Plastrum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ui Jia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momi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 R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orni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n Zhu Yu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Ganoder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ing Zh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Rehmanniae Radix Praeparat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u Di Hua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Salviae Miltiorrhizae Radix et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an Sh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Schisandrae Chinensis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Wu Wei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uscutae Semen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u Si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stanches Herb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Cong R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Polygoni Multiflori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e Shou Wu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hrysanthemi Flo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u Hua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Moutan Corte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u Dan P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Paeoniae Radix Rubr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hi Sha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Eucommiae Corte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u Zh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Ophiopogonis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ai D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lismatis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Ze Xie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Scrophulariae Rad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Xuan Sh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Dextrin</w:t>
            </w:r>
          </w:p>
        </w:tc>
      </w:tr>
      <w:tr w:rsidR="009B4752" w:rsidRPr="009B4752" w:rsidTr="00CD0B25">
        <w:trPr>
          <w:jc w:val="center"/>
        </w:trPr>
        <w:tc>
          <w:tcPr>
            <w:tcW w:w="24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 xml:space="preserve">Kangguzhi Zengsheng </w:t>
            </w: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lls</w:t>
            </w:r>
          </w:p>
        </w:tc>
        <w:tc>
          <w:tcPr>
            <w:tcW w:w="3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ZCY40</w:t>
            </w:r>
          </w:p>
        </w:tc>
        <w:tc>
          <w:tcPr>
            <w:tcW w:w="97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Rehmanniae Radix Praeparat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u Di Hua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Spatholobi Cauli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i Xue Te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Epimedii Folium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Yin Yang Hu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Drynariae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u Sui Bu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botii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ou J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Ligustri Lucidi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u Zhen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stanches Herb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Cong R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chyranthis Bidentatae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iu X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Raphani Semen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ai Fu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Honey</w:t>
            </w:r>
          </w:p>
        </w:tc>
      </w:tr>
      <w:tr w:rsidR="009B4752" w:rsidRPr="009B4752" w:rsidTr="00CD0B25">
        <w:trPr>
          <w:jc w:val="center"/>
        </w:trPr>
        <w:tc>
          <w:tcPr>
            <w:tcW w:w="24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nggu Zengsheng pills</w:t>
            </w:r>
          </w:p>
        </w:tc>
        <w:tc>
          <w:tcPr>
            <w:tcW w:w="3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CY41</w:t>
            </w:r>
          </w:p>
        </w:tc>
        <w:tc>
          <w:tcPr>
            <w:tcW w:w="97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Rehmanniae Radix Praeparat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u Di Hua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stanches Herb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Cong R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botii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ou J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Ligustri Lucidi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u Zhen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Epimedii Folium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Yin Yang Hu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Spatholobi Cauli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i Xue Te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Raphani Semen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ai Fu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Drynariae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u Sui Bu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chyranthis Bidentatae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iu X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Honey</w:t>
            </w:r>
          </w:p>
        </w:tc>
      </w:tr>
      <w:tr w:rsidR="009B4752" w:rsidRPr="009B4752" w:rsidTr="00CD0B25">
        <w:trPr>
          <w:jc w:val="center"/>
        </w:trPr>
        <w:tc>
          <w:tcPr>
            <w:tcW w:w="24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Yucong Qiangshen capsules</w:t>
            </w:r>
          </w:p>
        </w:tc>
        <w:tc>
          <w:tcPr>
            <w:tcW w:w="3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Y63</w:t>
            </w:r>
          </w:p>
        </w:tc>
        <w:tc>
          <w:tcPr>
            <w:tcW w:w="97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Corni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n Zhu Yu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uscutae Semen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u Si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nidii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e Chuang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stanches Herb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Cong R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Schisandrae Chinensis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Wu Wei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Polygalae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Yuan Zh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9B4752" w:rsidRPr="009B4752" w:rsidTr="00CD0B25">
        <w:trPr>
          <w:jc w:val="center"/>
        </w:trPr>
        <w:tc>
          <w:tcPr>
            <w:tcW w:w="24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nweishu capsules</w:t>
            </w:r>
          </w:p>
        </w:tc>
        <w:tc>
          <w:tcPr>
            <w:tcW w:w="30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Y66</w:t>
            </w:r>
          </w:p>
        </w:tc>
        <w:tc>
          <w:tcPr>
            <w:tcW w:w="978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B4752" w:rsidRPr="009B4752" w:rsidRDefault="009B4752" w:rsidP="009B475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Codonopsis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ang Sh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conm Lateralis Radix Praeparai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u Z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stragali Radi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uang Q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nnamomi Cortex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Gu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Dioscoreae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n Yao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stanches Herb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ou Cong Rong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tractylodis Macrocephalae Rhizoma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ai Zhu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rataegi Fructus,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n Zha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Mume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Wu Me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Amomi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a Ren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Citri Reticulatae Pericarpium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hen P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Psoraleae Fructus (</w:t>
            </w:r>
            <w:r w:rsidRPr="009B47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u Gu Zhi</w:t>
            </w:r>
            <w:r w:rsidRPr="009B4752">
              <w:rPr>
                <w:rFonts w:ascii="Times New Roman" w:eastAsia="宋体" w:hAnsi="Times New Roman" w:cs="Times New Roman"/>
                <w:sz w:val="18"/>
                <w:szCs w:val="18"/>
              </w:rPr>
              <w:t>), Dextrin, Sucrose</w:t>
            </w:r>
          </w:p>
        </w:tc>
      </w:tr>
    </w:tbl>
    <w:p w:rsidR="009B4752" w:rsidRDefault="009B4752" w:rsidP="00EC5DF2"/>
    <w:sectPr w:rsidR="009B4752" w:rsidSect="00F821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0B25" w:rsidRDefault="00CD0B25" w:rsidP="00CD0B25">
      <w:r>
        <w:separator/>
      </w:r>
    </w:p>
  </w:endnote>
  <w:endnote w:type="continuationSeparator" w:id="0">
    <w:p w:rsidR="00CD0B25" w:rsidRDefault="00CD0B25" w:rsidP="00CD0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0B25" w:rsidRDefault="00CD0B25" w:rsidP="00CD0B25">
      <w:r>
        <w:separator/>
      </w:r>
    </w:p>
  </w:footnote>
  <w:footnote w:type="continuationSeparator" w:id="0">
    <w:p w:rsidR="00CD0B25" w:rsidRDefault="00CD0B25" w:rsidP="00CD0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155"/>
    <w:rsid w:val="001F7D2D"/>
    <w:rsid w:val="00760C4C"/>
    <w:rsid w:val="009B4752"/>
    <w:rsid w:val="009E2576"/>
    <w:rsid w:val="00A73A29"/>
    <w:rsid w:val="00B86616"/>
    <w:rsid w:val="00BA6DC6"/>
    <w:rsid w:val="00C97CFB"/>
    <w:rsid w:val="00CD0B25"/>
    <w:rsid w:val="00D45266"/>
    <w:rsid w:val="00EC5DF2"/>
    <w:rsid w:val="00F82155"/>
    <w:rsid w:val="00FE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BC9C25-0F41-4A2F-9530-600CDB7DC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B4752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CD0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0B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0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0B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8-08-13T15:30:00Z</dcterms:created>
  <dcterms:modified xsi:type="dcterms:W3CDTF">2018-08-14T20:07:00Z</dcterms:modified>
</cp:coreProperties>
</file>